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 : Tonic component amplitude as a function of sniffing</w:t>
      </w:r>
      <w:r>
        <w:rPr/>
        <w:t xml:space="preserve"> frequency and flow rate</w:t>
      </w:r>
    </w:p>
    <w:tbl>
      <w:tblPr>
        <w:tblW w:w="10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511"/>
        <w:gridCol w:w="1531"/>
        <w:gridCol w:w="1531"/>
        <w:gridCol w:w="1531"/>
        <w:gridCol w:w="1531"/>
        <w:gridCol w:w="1531"/>
      </w:tblGrid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Hz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Hz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hz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Hz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Hz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Hz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ml/m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 ± 1.07 (1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 ± 1.19 (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 ±1.22 (2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± 1.39 (1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 ± 0.64 (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± 0.64 (11)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ml/m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± 1.66 (2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± 1.17 (31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 ± 1.48 (54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 ± 1.24 (4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 ± 1.2 (3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 ± 1.19 (28)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 ml/mi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± 1.75 (2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0 ± 1.82 (26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 ± 1.65 (7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 ± 1.4 (61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 ± 1.09 (3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 ± 1.98 (2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ean ± SD of the tonic component amplitude computed as a function of sniffing frequency and flow rate. Number of signals in each group is indicated between bracket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7:09:00Z</dcterms:created>
  <dc:creator>PL</dc:creator>
  <dc:description/>
  <cp:keywords/>
  <dc:language>en-US</dc:language>
  <cp:lastModifiedBy>PL</cp:lastModifiedBy>
  <dcterms:modified xsi:type="dcterms:W3CDTF">2012-04-03T08:51:00Z</dcterms:modified>
  <cp:revision>6</cp:revision>
  <dc:subject/>
  <dc:title/>
</cp:coreProperties>
</file>